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C. Elegans</w:t>
      </w:r>
      <w:r>
        <w:rPr>
          <w:rFonts w:cs="Arial" w:ascii="Arial" w:hAnsi="Arial"/>
        </w:rPr>
        <w:t xml:space="preserve"> genes (n = 156) increased by PA infection (PA vs. OP50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070"/>
        <w:gridCol w:w="6117"/>
      </w:tblGrid>
      <w:tr>
        <w:trPr>
          <w:trHeight w:val="416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orm base I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ol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crease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 and protein ID</w:t>
            </w:r>
          </w:p>
        </w:tc>
      </w:tr>
      <w:tr>
        <w:trPr>
          <w:trHeight w:val="26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5E8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59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lutathione S-transferases (CE1595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666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9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ctin C-type domain short and long forms (CE1673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2F5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spanin (CE0004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5A9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glycoprotein (CE0522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5B9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lipase A2 (CE0941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67549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hepsin B-like cysteine proteinase (AAA9878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4G6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lt-stress induced peptide (CE0676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3L24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9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ohydrolase (CE2097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65B4BR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9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lipase (CE2553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03D7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thione transferase (CE01613)</w:t>
            </w:r>
          </w:p>
        </w:tc>
      </w:tr>
      <w:tr>
        <w:trPr>
          <w:trHeight w:val="5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4D1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type lectin (CE0697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1D3.6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F-like domain, Fibrinogen beta and gamma chains, C-terminal globular domain (CE1816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8G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P450 (CE1591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1G6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coumarate-coA ligase (CE0086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5B9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DP-glucuronosyltransferase (CE0650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03G1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hingomyelin phosphodiesterase (CE1728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51A2D.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lipase D. Active site motifs (CE1920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3H3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halase (CE1936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07B1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mbrane glycoprotein (CE01629)</w:t>
            </w:r>
          </w:p>
        </w:tc>
      </w:tr>
      <w:tr>
        <w:trPr>
          <w:trHeight w:val="26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945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terase (CE0173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4H5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(CE0196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4F3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pase (CE1873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2F5.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spanin (CE2575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4G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-Thr protein kinase (CE0676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5B1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ol dehydrogenase like (CE0580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48A6B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-binding dehydrogenases (CE1919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5A6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cohol dehydrogenase (CE0900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5E2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plasmic intermediate filament (CE07133)</w:t>
            </w:r>
          </w:p>
        </w:tc>
      </w:tr>
      <w:tr>
        <w:trPr>
          <w:trHeight w:val="2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0B9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P450 (CE01656)</w:t>
            </w:r>
          </w:p>
        </w:tc>
      </w:tr>
      <w:tr>
        <w:trPr>
          <w:trHeight w:val="5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60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bidi="en-US"/>
              </w:rPr>
              <w:t>Contains similarity to Pfam domain PF09412</w:t>
            </w:r>
            <w:r>
              <w:rPr>
                <w:rFonts w:cs="Arial" w:ascii="Arial" w:hAnsi="Arial"/>
              </w:rPr>
              <w:t xml:space="preserve"> (CE0477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8D6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ulin alpha subunit (CE1652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0B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ate acyltransferase (CE2008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9C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 transporter (CE0472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1B7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anylate kinase (CE0672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272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oyl-CoA hydratase-isomerase (CE0085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1E8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glycoprotein (CE2399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57G11C.24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dermal growth factor receptor kinase substrate (CE1497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6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mediate filament proteim A (CE0738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8E7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-19 like protein (CE1192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9A5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cycline resistance like protein (CE03173)</w:t>
            </w:r>
          </w:p>
        </w:tc>
      </w:tr>
      <w:tr>
        <w:trPr>
          <w:trHeight w:val="13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C328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protein (CE15183)</w:t>
            </w:r>
          </w:p>
        </w:tc>
      </w:tr>
      <w:tr>
        <w:trPr>
          <w:trHeight w:val="13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6B6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pase (CE0587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32H12A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hydrogenase (CE2151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40D12A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 carboxypeptidase (CE1962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9D1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. faecalis PHB depolymerase (CE0497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2E1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t shock protein (CE0463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1A5.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and-gated ion channel (CE2489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8A8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YL-COENZYME A OXIDASE (CE1763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1290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do-keto reductase (CE1554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75B8A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ases associated with various cellular activities (AAA) (CE2301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6A3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eolin (CE1573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53837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roid hormone receptor family member CNR8 (AAA96984.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5B11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nthine dehydrogenase (CE1611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8C4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DP-glucuronosyltransferase (CE2736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08E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L receptor-related protein (CE0482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5B11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cohol dehydrogenase (CE0542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3H9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 palmtoyltransferase (CE0724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32F6B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S-like GTP-binding protein (CE1661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3D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protein-hormone receptor (CE2074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9C8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(+)-H(+) exchanger (CE03477)</w:t>
            </w:r>
          </w:p>
        </w:tc>
      </w:tr>
      <w:tr>
        <w:trPr>
          <w:trHeight w:val="44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06B3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-threonine kinase (CDC2-CDC28 subfamily) (CE27220)</w:t>
            </w:r>
          </w:p>
        </w:tc>
      </w:tr>
      <w:tr>
        <w:trPr>
          <w:trHeight w:val="5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3B1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R (Toll/ Interleukin 1 Receptor) domain protein (CE15818)</w:t>
            </w:r>
          </w:p>
        </w:tc>
      </w:tr>
      <w:tr>
        <w:trPr>
          <w:trHeight w:val="20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045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-alpha induced Protein B12 (CE0060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6H3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gar-binding protein (CE0823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0F8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, C2H2 type (CE0584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1G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 prostoglandin transporter like (CE0954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5A7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oside 3(4)-L-fucosyltransferase (CE0489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2E1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glycoprotein (MDR) (CE0326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06H21.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ase (CE2718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06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hydrogenase (CE20628)</w:t>
            </w:r>
          </w:p>
        </w:tc>
      </w:tr>
      <w:tr>
        <w:trPr>
          <w:trHeight w:val="17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6C11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boxylesterases (CE17905)</w:t>
            </w:r>
          </w:p>
        </w:tc>
      </w:tr>
      <w:tr>
        <w:trPr>
          <w:trHeight w:val="5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4E5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t shock hsp70 proteins (CE18679)</w:t>
            </w:r>
          </w:p>
        </w:tc>
      </w:tr>
      <w:tr>
        <w:trPr>
          <w:trHeight w:val="17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2G5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ty-acid binding protein (CE13984)</w:t>
            </w:r>
          </w:p>
        </w:tc>
      </w:tr>
      <w:tr>
        <w:trPr>
          <w:trHeight w:val="8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46H3A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t shock protein (CE2200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1E4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c homology domain 2 (CE0618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985763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ectin LEC-8 (BAB11964.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98576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ectin LEC-11 (BAB11967.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2G3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osphila REF (2)P like (CE0643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1D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PHP32 protein like (CE1212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1F8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ase (CE0954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39D8C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 (CE2023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3G6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al regulatory protein (RPD3) (CE2078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9D1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. faecalis PHB depolymerase (CE0497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75B12B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atidylinositol-specific phospholipase C (CE2037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02H1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, C4 type (two domains) (CE0154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8G1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P-binding protein and M protei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38C9A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P-binding protei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7E4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t shock protein HSP16-1 (CE1424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19026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keto-acyl-CoA thiolase (CE1841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7A3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kinase (CE1958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3H1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membrane and sushi domain (CE0345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8G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e histones H2A, H2B, H3 and H4 (CE0707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0B3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3A transposable elemen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4C8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 hormone receptor (CE1782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5H12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L receptor (CE2500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0C5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st YCY4 like protein (CE03241)</w:t>
            </w:r>
          </w:p>
        </w:tc>
      </w:tr>
      <w:tr>
        <w:trPr>
          <w:trHeight w:val="14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4H3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H2-type zinc finger protein (CE23571)</w:t>
            </w:r>
          </w:p>
        </w:tc>
      </w:tr>
      <w:tr>
        <w:trPr>
          <w:trHeight w:val="5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6E4.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thione peroxidase (CE0969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2G8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P cyclohydrolase I (CE0579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0G8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S-2 neuronal calcium sensor protein (CE0934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48A6B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idine and deoxycytidylate deaminases zinc-binding region (CE1919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6F1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ptidase (CE1127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0F9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P transmembrane protein (CE2077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9E9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tis-specific protein TPX-1 like (CE0538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7E2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eobox domain (CE0862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9C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s GTPase-activating protein like (CE2363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1D5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case like copper oxidase (CE0324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7E12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organic pyrophosphatase (CE2360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3C11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4-dienoyl-CoA reductase (CE1090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C416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ase (CE2816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1A3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coumarate-CoA ligase (CE0558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25C1A.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oyl-CoA hydratase-isomerase (CE2148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4B7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oxisomal membrane protein (CE0254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897946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cine-rich repeat-containing G protein-coupledreceptor AAF82248.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1A3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id phosphatase (CE09516)</w:t>
            </w:r>
          </w:p>
        </w:tc>
      </w:tr>
      <w:tr>
        <w:trPr>
          <w:trHeight w:val="7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42190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-threonine kinase SMA-6 (AAD12261.1)</w:t>
            </w:r>
          </w:p>
        </w:tc>
      </w:tr>
      <w:tr>
        <w:trPr>
          <w:trHeight w:val="20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3H4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metalloprotease (CE2512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8B1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al enhancer factor (TEF-1) (CE2714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8D11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yl CoA binding protein (CE1851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75B8A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boxylesterases (CE2301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041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pyruvoyl tetrahydrobioterin synthase (CE0767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05G6.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ivision control protein (CE0742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51A2D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gar (and other) transporters (CE1920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0B10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ogenin like (CE0640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2A3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homeotic protein PBX2 (CE0444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2034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anthine dehydrogenase (CE2796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08H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hydrogenase (CE1259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5B3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-threonine protein phosphatase (CE05714)</w:t>
            </w:r>
          </w:p>
        </w:tc>
      </w:tr>
      <w:tr>
        <w:trPr>
          <w:trHeight w:val="17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8H10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cuolar processing enzyme like (CE14367)</w:t>
            </w:r>
          </w:p>
        </w:tc>
      </w:tr>
      <w:tr>
        <w:trPr>
          <w:trHeight w:val="8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8F9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yl-coenzyme A oxidase (CE07304)</w:t>
            </w:r>
          </w:p>
        </w:tc>
      </w:tr>
      <w:tr>
        <w:trPr>
          <w:trHeight w:val="17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43C5A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brinogen beta and gamma chains, C-terminal globular domain (CE1915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0F9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-methyl-D-aspartate receptor associated protein (CE0585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2H6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pyroline-5-carboxylate synthetase (CE0369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004730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ral RNA-binding protein MSI-1 (BAB13470.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4E8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-tyrosine kinase (CE0495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10H1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ypsin inhibitor 9 CE0202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8B1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:vhp-1 protein tyrosine phosphatase (CE0189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6E3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nesin-related protein (CE27176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3B2.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osomal carboxypeptidase (CE0959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02B12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lipase (CE1440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3E2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karyotic protein kinase domain (CE2370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2D5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vin receptor (CE0184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2D8.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P-1 ribonucleoprotein RO autoantigen (CE15613)</w:t>
            </w:r>
          </w:p>
        </w:tc>
      </w:tr>
      <w:tr>
        <w:trPr>
          <w:trHeight w:val="20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54G11A.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lase (CE22478)</w:t>
            </w:r>
          </w:p>
        </w:tc>
      </w:tr>
      <w:tr>
        <w:trPr>
          <w:trHeight w:val="5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2D7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rylase (CE1799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04F6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ratase-dehydrogenase-epimerase (CE0121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54G11A.5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lase (CE2247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4H10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S10 (CE0157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302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osine-protein kinase (CE0387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5D6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mma-butyrobetaine,2-oxoglutarate dioxygenase (CE0350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4F3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hydrogenase (CE19894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5A12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thrin coat assembly protein complex 1 medium chain (CE1112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3B4.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DP-D-mannose dehydratase 9 CE2360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8F8.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cosyltransferase (CE0346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1C9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6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thyretin-like family (CE06477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5:00:00Z</dcterms:created>
  <dc:creator>Hong Wei Chu</dc:creator>
  <dc:description/>
  <cp:keywords/>
  <dc:language>en-US</dc:language>
  <cp:lastModifiedBy>Rebecca Green</cp:lastModifiedBy>
  <cp:lastPrinted>2009-07-13T13:07:00Z</cp:lastPrinted>
  <dcterms:modified xsi:type="dcterms:W3CDTF">2009-07-13T21:10:00Z</dcterms:modified>
  <cp:revision>14</cp:revision>
  <dc:subject/>
  <dc:title>Table S3</dc:title>
</cp:coreProperties>
</file>